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 w:eastAsiaTheme="minorEastAsia"/>
          <w:lang w:val="en-US" w:eastAsia="zh-CN"/>
        </w:rPr>
      </w:pP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jc w:val="center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b/>
          <w:bCs/>
          <w:lang w:val="en-US" w:eastAsia="zh-CN"/>
        </w:rPr>
        <w:t>Supplementary</w:t>
      </w:r>
      <w:r>
        <w:rPr>
          <w:rFonts w:hint="eastAsia" w:ascii="Calibri" w:hAnsi="Calibri" w:cs="Calibri"/>
          <w:b/>
          <w:bCs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lang w:val="en-US" w:eastAsia="zh-CN"/>
        </w:rPr>
        <w:t xml:space="preserve">Table </w:t>
      </w:r>
      <w:r>
        <w:rPr>
          <w:rFonts w:hint="eastAsia" w:ascii="Calibri" w:hAnsi="Calibri" w:cs="Calibri"/>
          <w:b/>
          <w:bCs/>
          <w:lang w:val="en-US" w:eastAsia="zh-CN"/>
        </w:rPr>
        <w:t>1</w:t>
      </w:r>
      <w:r>
        <w:rPr>
          <w:rFonts w:hint="default" w:ascii="Calibri" w:hAnsi="Calibri" w:cs="Calibri"/>
          <w:lang w:val="en-US" w:eastAsia="zh-CN"/>
        </w:rPr>
        <w:t xml:space="preserve"> The basic character of included studies.</w:t>
      </w:r>
    </w:p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Calibri" w:hAnsi="Calibri" w:cs="Calibri"/>
          <w:sz w:val="18"/>
          <w:szCs w:val="18"/>
          <w:lang w:val="en-US" w:eastAsia="zh-CN"/>
        </w:rPr>
      </w:pPr>
    </w:p>
    <w:tbl>
      <w:tblPr>
        <w:tblStyle w:val="3"/>
        <w:tblW w:w="11090" w:type="dxa"/>
        <w:tblInd w:w="-1403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400"/>
        <w:gridCol w:w="990"/>
        <w:gridCol w:w="1300"/>
        <w:gridCol w:w="1260"/>
        <w:gridCol w:w="1350"/>
        <w:gridCol w:w="1470"/>
        <w:gridCol w:w="1540"/>
        <w:gridCol w:w="74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1400" w:type="dxa"/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Country</w:t>
            </w:r>
          </w:p>
        </w:tc>
        <w:tc>
          <w:tcPr>
            <w:tcW w:w="990" w:type="dxa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Patients</w:t>
            </w:r>
          </w:p>
        </w:tc>
        <w:tc>
          <w:tcPr>
            <w:tcW w:w="1300" w:type="dxa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1260" w:type="dxa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T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 S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tage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 xml:space="preserve"> (T1-2/T3-4)</w:t>
            </w:r>
          </w:p>
        </w:tc>
        <w:tc>
          <w:tcPr>
            <w:tcW w:w="1350" w:type="dxa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 xml:space="preserve">Histological 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rade(III-IV)</w:t>
            </w:r>
          </w:p>
        </w:tc>
        <w:tc>
          <w:tcPr>
            <w:tcW w:w="1470" w:type="dxa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 xml:space="preserve">Histological 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ubtype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(ccRCC)</w:t>
            </w:r>
          </w:p>
        </w:tc>
        <w:tc>
          <w:tcPr>
            <w:tcW w:w="1540" w:type="dxa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 xml:space="preserve">Tumor 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 xml:space="preserve">iameter </w:t>
            </w: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(0-7cm/＞7cm)</w:t>
            </w:r>
          </w:p>
        </w:tc>
        <w:tc>
          <w:tcPr>
            <w:tcW w:w="740" w:type="dxa"/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NOS Poi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/C</w:t>
            </w:r>
          </w:p>
        </w:tc>
        <w:tc>
          <w:tcPr>
            <w:tcW w:w="130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/C</w:t>
            </w:r>
          </w:p>
        </w:tc>
        <w:tc>
          <w:tcPr>
            <w:tcW w:w="126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/C</w:t>
            </w:r>
          </w:p>
        </w:tc>
        <w:tc>
          <w:tcPr>
            <w:tcW w:w="135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/C</w:t>
            </w:r>
          </w:p>
        </w:tc>
        <w:tc>
          <w:tcPr>
            <w:tcW w:w="147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/C</w:t>
            </w:r>
          </w:p>
        </w:tc>
        <w:tc>
          <w:tcPr>
            <w:tcW w:w="1540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T/C</w:t>
            </w:r>
          </w:p>
        </w:tc>
        <w:tc>
          <w:tcPr>
            <w:tcW w:w="740" w:type="dxa"/>
            <w:tcBorders>
              <w:bottom w:val="single" w:color="auto" w:sz="8" w:space="0"/>
            </w:tcBorders>
            <w:shd w:val="clear" w:color="auto" w:fill="FFFFFF" w:themeFill="background1"/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Van Poppel H</w:t>
            </w:r>
          </w:p>
        </w:tc>
        <w:tc>
          <w:tcPr>
            <w:tcW w:w="1400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Turkey</w:t>
            </w:r>
          </w:p>
        </w:tc>
        <w:tc>
          <w:tcPr>
            <w:tcW w:w="990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51/129</w:t>
            </w:r>
          </w:p>
        </w:tc>
        <w:tc>
          <w:tcPr>
            <w:tcW w:w="1300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0</w:t>
            </w:r>
          </w:p>
        </w:tc>
        <w:tc>
          <w:tcPr>
            <w:tcW w:w="126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31/20</w:t>
            </w:r>
          </w:p>
        </w:tc>
        <w:tc>
          <w:tcPr>
            <w:tcW w:w="135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47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54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/31</w:t>
            </w:r>
          </w:p>
        </w:tc>
        <w:tc>
          <w:tcPr>
            <w:tcW w:w="740" w:type="dxa"/>
            <w:vMerge w:val="restart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111/1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/40</w:t>
            </w:r>
          </w:p>
        </w:tc>
        <w:tc>
          <w:tcPr>
            <w:tcW w:w="7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Sevinç M</w:t>
            </w:r>
          </w:p>
        </w:tc>
        <w:tc>
          <w:tcPr>
            <w:tcW w:w="14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Brazil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7/34</w:t>
            </w:r>
          </w:p>
        </w:tc>
        <w:tc>
          <w:tcPr>
            <w:tcW w:w="13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56(26-73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7/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/5</w:t>
            </w:r>
          </w:p>
        </w:tc>
        <w:tc>
          <w:tcPr>
            <w:tcW w:w="7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34/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/10</w:t>
            </w:r>
          </w:p>
        </w:tc>
        <w:tc>
          <w:tcPr>
            <w:tcW w:w="7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Gonçalves PD</w:t>
            </w:r>
          </w:p>
        </w:tc>
        <w:tc>
          <w:tcPr>
            <w:tcW w:w="14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Brazil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24/71</w:t>
            </w:r>
          </w:p>
        </w:tc>
        <w:tc>
          <w:tcPr>
            <w:tcW w:w="13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0(9-81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/14</w:t>
            </w:r>
          </w:p>
        </w:tc>
        <w:tc>
          <w:tcPr>
            <w:tcW w:w="7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/15</w:t>
            </w:r>
          </w:p>
        </w:tc>
        <w:tc>
          <w:tcPr>
            <w:tcW w:w="7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Dall'Oglio MF</w:t>
            </w:r>
          </w:p>
        </w:tc>
        <w:tc>
          <w:tcPr>
            <w:tcW w:w="14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Saudi Arabia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59/171</w:t>
            </w:r>
          </w:p>
        </w:tc>
        <w:tc>
          <w:tcPr>
            <w:tcW w:w="13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59(12-90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26/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/48</w:t>
            </w:r>
          </w:p>
        </w:tc>
        <w:tc>
          <w:tcPr>
            <w:tcW w:w="7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138/3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/87</w:t>
            </w:r>
          </w:p>
        </w:tc>
        <w:tc>
          <w:tcPr>
            <w:tcW w:w="7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Madbouly K</w:t>
            </w:r>
          </w:p>
        </w:tc>
        <w:tc>
          <w:tcPr>
            <w:tcW w:w="14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Saudi Arabia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8/40</w:t>
            </w:r>
          </w:p>
        </w:tc>
        <w:tc>
          <w:tcPr>
            <w:tcW w:w="13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50.73(20-80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/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/5</w:t>
            </w:r>
          </w:p>
        </w:tc>
        <w:tc>
          <w:tcPr>
            <w:tcW w:w="7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39/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/13</w:t>
            </w:r>
          </w:p>
        </w:tc>
        <w:tc>
          <w:tcPr>
            <w:tcW w:w="7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Kroeger N</w:t>
            </w:r>
          </w:p>
        </w:tc>
        <w:tc>
          <w:tcPr>
            <w:tcW w:w="14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USA/Austria/France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475/2121</w:t>
            </w:r>
          </w:p>
        </w:tc>
        <w:tc>
          <w:tcPr>
            <w:tcW w:w="13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1(19-97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7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7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Eisenberg MS</w:t>
            </w:r>
          </w:p>
        </w:tc>
        <w:tc>
          <w:tcPr>
            <w:tcW w:w="14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USA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119/98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5.2(36-90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19/10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7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1.9(19-93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</w:rPr>
              <w:t>694/28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7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Shindo T</w:t>
            </w:r>
          </w:p>
        </w:tc>
        <w:tc>
          <w:tcPr>
            <w:tcW w:w="14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Japan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14/158</w:t>
            </w:r>
          </w:p>
        </w:tc>
        <w:tc>
          <w:tcPr>
            <w:tcW w:w="13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0(23-82)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350" w:type="dxa"/>
            <w:vMerge w:val="restart"/>
            <w:tcBorders>
              <w:tl2br w:val="nil"/>
              <w:tr2bl w:val="nil"/>
            </w:tcBorders>
            <w:vAlign w:val="center"/>
          </w:tcPr>
          <w:tbl>
            <w:tblPr>
              <w:tblStyle w:val="2"/>
              <w:tblW w:w="3276" w:type="dxa"/>
              <w:tblInd w:w="-12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12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8" w:hRule="atLeast"/>
              </w:trPr>
              <w:tc>
                <w:tcPr>
                  <w:tcW w:w="3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widowControl/>
                    <w:suppressLineNumbers w:val="0"/>
                    <w:pBdr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between w:val="none" w:color="auto" w:sz="0" w:space="0"/>
                    </w:pBdr>
                    <w:jc w:val="center"/>
                    <w:textAlignment w:val="center"/>
                    <w:rPr>
                      <w:rFonts w:hint="default" w:ascii="Calibri" w:hAnsi="Calibri" w:eastAsia="宋体" w:cs="Calibri"/>
                      <w:i w:val="0"/>
                      <w:iCs w:val="0"/>
                      <w:color w:val="000000"/>
                      <w:sz w:val="18"/>
                      <w:szCs w:val="18"/>
                      <w:u w:val="none"/>
                    </w:rPr>
                  </w:pPr>
                  <w:r>
                    <w:rPr>
                      <w:rFonts w:hint="default" w:ascii="Calibri" w:hAnsi="Calibri" w:eastAsia="宋体" w:cs="Calibri"/>
                      <w:i w:val="0"/>
                      <w:iCs w:val="0"/>
                      <w:color w:val="000000"/>
                      <w:kern w:val="0"/>
                      <w:sz w:val="18"/>
                      <w:szCs w:val="18"/>
                      <w:u w:val="none"/>
                      <w:lang w:val="en-US" w:eastAsia="zh-CN" w:bidi="ar"/>
                    </w:rPr>
                    <w:t>121</w:t>
                  </w:r>
                </w:p>
              </w:tc>
            </w:tr>
          </w:tbl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15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7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13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7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7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Rodriguez Faba O</w:t>
            </w:r>
          </w:p>
        </w:tc>
        <w:tc>
          <w:tcPr>
            <w:tcW w:w="14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USA/Spain/Italy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725/298</w:t>
            </w:r>
          </w:p>
        </w:tc>
        <w:tc>
          <w:tcPr>
            <w:tcW w:w="13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2.1±12.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9/71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7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5/29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7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Bedke J</w:t>
            </w:r>
          </w:p>
        </w:tc>
        <w:tc>
          <w:tcPr>
            <w:tcW w:w="14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UK/Austria/Germany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201/54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4.5±12.2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13/18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7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2.4±11.9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438/108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--</w:t>
            </w:r>
          </w:p>
        </w:tc>
        <w:tc>
          <w:tcPr>
            <w:tcW w:w="7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Bengió RG2018</w:t>
            </w:r>
          </w:p>
        </w:tc>
        <w:tc>
          <w:tcPr>
            <w:tcW w:w="140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Argentina</w:t>
            </w:r>
          </w:p>
        </w:tc>
        <w:tc>
          <w:tcPr>
            <w:tcW w:w="9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40/18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1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1/3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/30</w:t>
            </w:r>
          </w:p>
        </w:tc>
        <w:tc>
          <w:tcPr>
            <w:tcW w:w="7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0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400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990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</w:p>
        </w:tc>
        <w:tc>
          <w:tcPr>
            <w:tcW w:w="1300" w:type="dxa"/>
            <w:tcBorders>
              <w:tl2br w:val="nil"/>
              <w:tr2bl w:val="nil"/>
            </w:tcBorders>
            <w:vAlign w:val="top"/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60.5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rPr>
                <w:rFonts w:hint="default" w:ascii="Calibri" w:hAnsi="Calibri" w:cs="Calibri"/>
                <w:sz w:val="18"/>
                <w:szCs w:val="18"/>
                <w:vertAlign w:val="baseline"/>
              </w:rPr>
            </w:pPr>
            <w:r>
              <w:rPr>
                <w:rFonts w:hint="default" w:ascii="Calibri" w:hAnsi="Calibri" w:cs="Calibri"/>
                <w:sz w:val="18"/>
                <w:szCs w:val="18"/>
                <w:vertAlign w:val="baseline"/>
              </w:rPr>
              <w:t>138/4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/36</w:t>
            </w:r>
          </w:p>
        </w:tc>
        <w:tc>
          <w:tcPr>
            <w:tcW w:w="7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Calibri" w:hAnsi="Calibri" w:cs="Calibri"/>
          <w:sz w:val="18"/>
          <w:szCs w:val="18"/>
          <w:lang w:val="en-US" w:eastAsia="zh-CN"/>
        </w:rPr>
      </w:pPr>
      <w:r>
        <w:rPr>
          <w:rFonts w:hint="default" w:ascii="Calibri" w:hAnsi="Calibri" w:cs="Calibri"/>
          <w:sz w:val="18"/>
          <w:szCs w:val="18"/>
          <w:lang w:val="en-US" w:eastAsia="zh-CN"/>
        </w:rPr>
        <w:t>T, MVI+</w:t>
      </w:r>
      <w:r>
        <w:rPr>
          <w:rFonts w:hint="eastAsia" w:ascii="Calibri" w:hAnsi="Calibri" w:cs="Calibri"/>
          <w:sz w:val="18"/>
          <w:szCs w:val="18"/>
          <w:lang w:val="en-US" w:eastAsia="zh-CN"/>
        </w:rPr>
        <w:t>;</w:t>
      </w:r>
      <w:bookmarkStart w:id="0" w:name="_GoBack"/>
      <w:bookmarkEnd w:id="0"/>
      <w:r>
        <w:rPr>
          <w:rFonts w:hint="default" w:ascii="Calibri" w:hAnsi="Calibri" w:cs="Calibri"/>
          <w:sz w:val="18"/>
          <w:szCs w:val="18"/>
          <w:lang w:val="en-US" w:eastAsia="zh-CN"/>
        </w:rPr>
        <w:t xml:space="preserve"> C, MVI-</w:t>
      </w:r>
    </w:p>
    <w:p>
      <w:pPr>
        <w:bidi w:val="0"/>
        <w:rPr>
          <w:rFonts w:hint="default" w:ascii="Calibri" w:hAnsi="Calibri" w:cs="Calibri" w:eastAsiaTheme="minorEastAsia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="Calibri" w:hAnsi="Calibri" w:cs="Calibri"/>
          <w:lang w:val="en-US" w:eastAsia="zh-CN"/>
        </w:rPr>
      </w:pPr>
    </w:p>
    <w:p>
      <w:pPr>
        <w:tabs>
          <w:tab w:val="left" w:pos="4813"/>
        </w:tabs>
        <w:bidi w:val="0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tab/>
      </w:r>
    </w:p>
    <w:p>
      <w:pPr>
        <w:bidi w:val="0"/>
        <w:rPr>
          <w:rFonts w:hint="default" w:ascii="Calibri" w:hAnsi="Calibri" w:cs="Calibri"/>
          <w:lang w:val="en-US" w:eastAsia="zh-CN"/>
        </w:rPr>
      </w:pPr>
    </w:p>
    <w:p>
      <w:pPr>
        <w:tabs>
          <w:tab w:val="left" w:pos="3269"/>
        </w:tabs>
        <w:bidi w:val="0"/>
        <w:jc w:val="left"/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A">
      <wne:fci wne:fciName="Undo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02D1EDF"/>
    <w:rsid w:val="018A73B0"/>
    <w:rsid w:val="02F85EF3"/>
    <w:rsid w:val="032E3CF9"/>
    <w:rsid w:val="0473553C"/>
    <w:rsid w:val="04E716C3"/>
    <w:rsid w:val="055C6A2B"/>
    <w:rsid w:val="05A43768"/>
    <w:rsid w:val="061D1807"/>
    <w:rsid w:val="07BD6940"/>
    <w:rsid w:val="080D17FF"/>
    <w:rsid w:val="08AC6D67"/>
    <w:rsid w:val="0A2C17A5"/>
    <w:rsid w:val="0A7464E2"/>
    <w:rsid w:val="0A91324B"/>
    <w:rsid w:val="0C6112A5"/>
    <w:rsid w:val="0DFD64FC"/>
    <w:rsid w:val="0F277D2D"/>
    <w:rsid w:val="0F2E3ECA"/>
    <w:rsid w:val="0F4867E1"/>
    <w:rsid w:val="0F5441BB"/>
    <w:rsid w:val="10C7077C"/>
    <w:rsid w:val="11182726"/>
    <w:rsid w:val="11F748B7"/>
    <w:rsid w:val="121273D8"/>
    <w:rsid w:val="12D94892"/>
    <w:rsid w:val="13FA60C7"/>
    <w:rsid w:val="145E16ED"/>
    <w:rsid w:val="154F308C"/>
    <w:rsid w:val="165F362F"/>
    <w:rsid w:val="16A1413C"/>
    <w:rsid w:val="16C913E8"/>
    <w:rsid w:val="17515193"/>
    <w:rsid w:val="1755065F"/>
    <w:rsid w:val="17807ED6"/>
    <w:rsid w:val="179606CE"/>
    <w:rsid w:val="17DF5389"/>
    <w:rsid w:val="18637CA1"/>
    <w:rsid w:val="186845A7"/>
    <w:rsid w:val="18814758"/>
    <w:rsid w:val="19124356"/>
    <w:rsid w:val="1A151219"/>
    <w:rsid w:val="1AC031E1"/>
    <w:rsid w:val="1B2C36F3"/>
    <w:rsid w:val="1BA77ADC"/>
    <w:rsid w:val="1C6F168E"/>
    <w:rsid w:val="1D5C5E05"/>
    <w:rsid w:val="1DB160B1"/>
    <w:rsid w:val="1DED413E"/>
    <w:rsid w:val="1DF5197B"/>
    <w:rsid w:val="1E064B3B"/>
    <w:rsid w:val="1F1E7802"/>
    <w:rsid w:val="1F505606"/>
    <w:rsid w:val="21442C28"/>
    <w:rsid w:val="22190CDB"/>
    <w:rsid w:val="225F385A"/>
    <w:rsid w:val="23C74776"/>
    <w:rsid w:val="247E3D04"/>
    <w:rsid w:val="25695674"/>
    <w:rsid w:val="259B0AB8"/>
    <w:rsid w:val="25F4285C"/>
    <w:rsid w:val="25FE1F57"/>
    <w:rsid w:val="26147F1F"/>
    <w:rsid w:val="265A4FBD"/>
    <w:rsid w:val="26F954CE"/>
    <w:rsid w:val="271430E6"/>
    <w:rsid w:val="277D3FBB"/>
    <w:rsid w:val="27BB1274"/>
    <w:rsid w:val="27DF0D4C"/>
    <w:rsid w:val="286C4045"/>
    <w:rsid w:val="295B3290"/>
    <w:rsid w:val="29613037"/>
    <w:rsid w:val="29A0418A"/>
    <w:rsid w:val="29C23CC1"/>
    <w:rsid w:val="2BEA550D"/>
    <w:rsid w:val="2C7217DF"/>
    <w:rsid w:val="2C7A0167"/>
    <w:rsid w:val="2C846846"/>
    <w:rsid w:val="2D297E19"/>
    <w:rsid w:val="2F8734F2"/>
    <w:rsid w:val="2FC70511"/>
    <w:rsid w:val="305A7E44"/>
    <w:rsid w:val="307B6426"/>
    <w:rsid w:val="30F66F2B"/>
    <w:rsid w:val="31751578"/>
    <w:rsid w:val="31E513C0"/>
    <w:rsid w:val="31F14A27"/>
    <w:rsid w:val="32CA4507"/>
    <w:rsid w:val="33242C79"/>
    <w:rsid w:val="33527D1E"/>
    <w:rsid w:val="337B6D0E"/>
    <w:rsid w:val="339A4C4A"/>
    <w:rsid w:val="33F508A6"/>
    <w:rsid w:val="350A44D8"/>
    <w:rsid w:val="367F4CF7"/>
    <w:rsid w:val="36DE79E3"/>
    <w:rsid w:val="374B42EF"/>
    <w:rsid w:val="375411E7"/>
    <w:rsid w:val="3AA348DA"/>
    <w:rsid w:val="3B05373E"/>
    <w:rsid w:val="3B125121"/>
    <w:rsid w:val="3C195A73"/>
    <w:rsid w:val="3C20213A"/>
    <w:rsid w:val="3CF86810"/>
    <w:rsid w:val="3DA11CBD"/>
    <w:rsid w:val="3DC50703"/>
    <w:rsid w:val="3E54217C"/>
    <w:rsid w:val="3E906A82"/>
    <w:rsid w:val="3EC244C3"/>
    <w:rsid w:val="3EE42A4E"/>
    <w:rsid w:val="405640BE"/>
    <w:rsid w:val="41746BD6"/>
    <w:rsid w:val="42386BE7"/>
    <w:rsid w:val="43A85972"/>
    <w:rsid w:val="43DD4668"/>
    <w:rsid w:val="4403125D"/>
    <w:rsid w:val="45F619F9"/>
    <w:rsid w:val="474F118D"/>
    <w:rsid w:val="478F466E"/>
    <w:rsid w:val="487F54BA"/>
    <w:rsid w:val="4A2A7770"/>
    <w:rsid w:val="4A7D4746"/>
    <w:rsid w:val="4ACB608C"/>
    <w:rsid w:val="4B6E5348"/>
    <w:rsid w:val="4BA032C9"/>
    <w:rsid w:val="4BDE0746"/>
    <w:rsid w:val="4BFE6BD8"/>
    <w:rsid w:val="4CFD3C38"/>
    <w:rsid w:val="4D8046B5"/>
    <w:rsid w:val="4DEF3E43"/>
    <w:rsid w:val="4E0057B9"/>
    <w:rsid w:val="4E30577D"/>
    <w:rsid w:val="4E782283"/>
    <w:rsid w:val="4F2F1620"/>
    <w:rsid w:val="4F6A4411"/>
    <w:rsid w:val="50041363"/>
    <w:rsid w:val="508E3509"/>
    <w:rsid w:val="51505C0D"/>
    <w:rsid w:val="526563EA"/>
    <w:rsid w:val="53B94568"/>
    <w:rsid w:val="55DC01B2"/>
    <w:rsid w:val="55E055C2"/>
    <w:rsid w:val="560E3442"/>
    <w:rsid w:val="57DD722F"/>
    <w:rsid w:val="58810905"/>
    <w:rsid w:val="58812A41"/>
    <w:rsid w:val="5897543F"/>
    <w:rsid w:val="5958305D"/>
    <w:rsid w:val="59657925"/>
    <w:rsid w:val="5A1023FA"/>
    <w:rsid w:val="5A19271F"/>
    <w:rsid w:val="5B716F5E"/>
    <w:rsid w:val="5C1567AE"/>
    <w:rsid w:val="5C9A1694"/>
    <w:rsid w:val="5D480AC5"/>
    <w:rsid w:val="5D5850AB"/>
    <w:rsid w:val="5D72033C"/>
    <w:rsid w:val="5E590DB7"/>
    <w:rsid w:val="5F374C3D"/>
    <w:rsid w:val="60F2357F"/>
    <w:rsid w:val="61D01DD2"/>
    <w:rsid w:val="61D30A56"/>
    <w:rsid w:val="6240013D"/>
    <w:rsid w:val="62467333"/>
    <w:rsid w:val="63065CD5"/>
    <w:rsid w:val="638E5BFC"/>
    <w:rsid w:val="659C2113"/>
    <w:rsid w:val="65B0784B"/>
    <w:rsid w:val="66C756DB"/>
    <w:rsid w:val="66F6096B"/>
    <w:rsid w:val="672E19F4"/>
    <w:rsid w:val="677F05E8"/>
    <w:rsid w:val="67A26B47"/>
    <w:rsid w:val="681E1FDF"/>
    <w:rsid w:val="68573C08"/>
    <w:rsid w:val="6881195A"/>
    <w:rsid w:val="68FD5D79"/>
    <w:rsid w:val="69C22C62"/>
    <w:rsid w:val="69C26618"/>
    <w:rsid w:val="6AAB2CE4"/>
    <w:rsid w:val="6B740221"/>
    <w:rsid w:val="6C186F7E"/>
    <w:rsid w:val="6C9D792E"/>
    <w:rsid w:val="6D3618D2"/>
    <w:rsid w:val="6D3F1FD7"/>
    <w:rsid w:val="6DE43259"/>
    <w:rsid w:val="6DF2650C"/>
    <w:rsid w:val="6EE844E0"/>
    <w:rsid w:val="6F0E27C0"/>
    <w:rsid w:val="6F156665"/>
    <w:rsid w:val="6F335D4E"/>
    <w:rsid w:val="6F395A2B"/>
    <w:rsid w:val="6F670AA8"/>
    <w:rsid w:val="7105445C"/>
    <w:rsid w:val="715D19E6"/>
    <w:rsid w:val="7179414C"/>
    <w:rsid w:val="72A1635F"/>
    <w:rsid w:val="72BD2E4A"/>
    <w:rsid w:val="7311057B"/>
    <w:rsid w:val="7343581A"/>
    <w:rsid w:val="745C066F"/>
    <w:rsid w:val="75EE39E4"/>
    <w:rsid w:val="760A3A78"/>
    <w:rsid w:val="762436BA"/>
    <w:rsid w:val="765B7D5B"/>
    <w:rsid w:val="767F4B72"/>
    <w:rsid w:val="79213C3F"/>
    <w:rsid w:val="7A886A8A"/>
    <w:rsid w:val="7A9B506A"/>
    <w:rsid w:val="7B6A58D0"/>
    <w:rsid w:val="7BD84418"/>
    <w:rsid w:val="7BDC28EC"/>
    <w:rsid w:val="7BF07693"/>
    <w:rsid w:val="7BF217AA"/>
    <w:rsid w:val="7D58029C"/>
    <w:rsid w:val="7D6C7906"/>
    <w:rsid w:val="7E175980"/>
    <w:rsid w:val="7E645D4D"/>
    <w:rsid w:val="7E930E19"/>
    <w:rsid w:val="7F00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866</Characters>
  <Lines>0</Lines>
  <Paragraphs>0</Paragraphs>
  <TotalTime>11</TotalTime>
  <ScaleCrop>false</ScaleCrop>
  <LinksUpToDate>false</LinksUpToDate>
  <CharactersWithSpaces>90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6T14:08:00Z</dcterms:created>
  <dc:creator>94847</dc:creator>
  <cp:lastModifiedBy>桐花</cp:lastModifiedBy>
  <dcterms:modified xsi:type="dcterms:W3CDTF">2024-06-23T14:2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B4E82B428C145DEB060647182496F91</vt:lpwstr>
  </property>
</Properties>
</file>